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98108" w14:textId="77777777" w:rsidR="004924EC" w:rsidRDefault="004924EC" w:rsidP="004924EC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0F7822">
        <w:rPr>
          <w:rFonts w:ascii="Helvetica" w:hAnsi="Helvetica"/>
          <w:b/>
          <w:bCs/>
          <w:lang w:val="en-GB"/>
        </w:rPr>
        <w:t xml:space="preserve">Supplementary Table </w:t>
      </w:r>
      <w:r>
        <w:rPr>
          <w:rFonts w:ascii="Helvetica" w:hAnsi="Helvetica"/>
          <w:b/>
          <w:bCs/>
          <w:lang w:val="en-GB"/>
        </w:rPr>
        <w:t>3</w:t>
      </w:r>
      <w:r>
        <w:rPr>
          <w:rFonts w:ascii="Helvetica" w:hAnsi="Helvetica"/>
          <w:sz w:val="22"/>
          <w:szCs w:val="22"/>
          <w:lang w:val="en-GB"/>
        </w:rPr>
        <w:t xml:space="preserve"> - Metabolism-related genes covered by the F1RNA gene set</w:t>
      </w:r>
    </w:p>
    <w:p w14:paraId="7E280790" w14:textId="77777777" w:rsidR="004924EC" w:rsidRDefault="004924EC" w:rsidP="004924EC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tbl>
      <w:tblPr>
        <w:tblW w:w="563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913"/>
        <w:gridCol w:w="980"/>
        <w:gridCol w:w="1113"/>
        <w:gridCol w:w="779"/>
        <w:gridCol w:w="980"/>
      </w:tblGrid>
      <w:tr w:rsidR="004924EC" w:rsidRPr="00D044B6" w14:paraId="33D5829E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7229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BCA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6B752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LVR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3B508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ALNT10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4D1A3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LDH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B6355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LCB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E9D4E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RD5A1</w:t>
            </w:r>
          </w:p>
        </w:tc>
      </w:tr>
      <w:tr w:rsidR="004924EC" w:rsidRPr="00D044B6" w14:paraId="01D7DB18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0B39A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BC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6EA5F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4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A06AB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ALNT12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EA4E3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MT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87F58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LP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A1581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T3GAL2</w:t>
            </w:r>
          </w:p>
        </w:tc>
      </w:tr>
      <w:tr w:rsidR="004924EC" w:rsidRPr="00D044B6" w14:paraId="4BEDB5C4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CEA67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BC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96497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D38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9FF1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MPS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8A50A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MTHFD1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24DC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L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2D68E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ULT1A1</w:t>
            </w:r>
          </w:p>
        </w:tc>
      </w:tr>
      <w:tr w:rsidR="004924EC" w:rsidRPr="00D044B6" w14:paraId="287B6A79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2F22C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BCC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1773F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S1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89011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PI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BB065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A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AF2D4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643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UV39H2</w:t>
            </w:r>
          </w:p>
        </w:tc>
      </w:tr>
      <w:tr w:rsidR="004924EC" w:rsidRPr="00D044B6" w14:paraId="5DE01ED2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06B5E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CA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3AC9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S2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12CF1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STM1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5FEB3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O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921A0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SA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BAFB2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TAP1</w:t>
            </w:r>
          </w:p>
        </w:tc>
      </w:tr>
      <w:tr w:rsidR="004924EC" w:rsidRPr="00D044B6" w14:paraId="700A0987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B525A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C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32E6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MPK2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7C184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USB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7C33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S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8DBCB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4A0D0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TAP2</w:t>
            </w:r>
          </w:p>
        </w:tc>
      </w:tr>
      <w:tr w:rsidR="004924EC" w:rsidRPr="00D044B6" w14:paraId="6373A67E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C6233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CSL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01691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TPS1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EA2EC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DC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2773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T5C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F604F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TG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EA883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TYMS</w:t>
            </w:r>
          </w:p>
        </w:tc>
      </w:tr>
      <w:tr w:rsidR="004924EC" w:rsidRPr="00D044B6" w14:paraId="07117AC3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7282E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CS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D68F2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TPS2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FC588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SD11B1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9E665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NT5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89CF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TG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A7543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UGT8</w:t>
            </w:r>
          </w:p>
        </w:tc>
      </w:tr>
      <w:tr w:rsidR="004924EC" w:rsidRPr="00D044B6" w14:paraId="2E4DF630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F423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DCY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BF460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NMT1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AC9C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IDO1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C05B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OD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48504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R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FB920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UPP1</w:t>
            </w:r>
          </w:p>
        </w:tc>
      </w:tr>
      <w:tr w:rsidR="004924EC" w:rsidRPr="00D044B6" w14:paraId="6EFA7FDE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A6920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DH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FDAB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NMT3A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6CCD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IMPDH1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D219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AFAH1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E23ED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509EB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924EC" w:rsidRPr="00D044B6" w14:paraId="3F9A7E24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85F7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OX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2F66E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OT1L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49528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INPP1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AE60A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HGD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7E48E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C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7C3AC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924EC" w:rsidRPr="00D044B6" w14:paraId="5F810C37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6110F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NP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92818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ENTPD1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3EAAD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ITPKB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EAD0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IK3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12955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D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B6D68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924EC" w:rsidRPr="00D044B6" w14:paraId="61403720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E873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R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68F77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FUCA1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AA884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KDSR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F9318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IK3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AA99B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DH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96764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924EC" w:rsidRPr="00D044B6" w14:paraId="39CAF263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FB19F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E094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FUT4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71E57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KMT5A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3F43B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IK3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D4264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DH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8D0B2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924EC" w:rsidRPr="00D044B6" w14:paraId="5987400D" w14:textId="77777777" w:rsidTr="00E30D5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1A2DF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3GNT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215DC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FUT8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D7264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KYNU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A1529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LA2G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A8D87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44B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D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44066" w14:textId="77777777" w:rsidR="004924EC" w:rsidRPr="00D044B6" w:rsidRDefault="004924EC" w:rsidP="00E30D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</w:tbl>
    <w:p w14:paraId="34B11900" w14:textId="77777777" w:rsidR="004924EC" w:rsidRDefault="004924EC" w:rsidP="004924EC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p w14:paraId="0918EC85" w14:textId="77777777" w:rsidR="004924EC" w:rsidRDefault="004924EC" w:rsidP="004924EC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p w14:paraId="1C3663CA" w14:textId="77777777" w:rsidR="004924EC" w:rsidRDefault="004924EC" w:rsidP="004924EC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p w14:paraId="2E23BACB" w14:textId="77777777" w:rsidR="003A0A73" w:rsidRDefault="00000000"/>
    <w:sectPr w:rsidR="003A0A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EC"/>
    <w:rsid w:val="00421574"/>
    <w:rsid w:val="004924EC"/>
    <w:rsid w:val="00A35DE7"/>
    <w:rsid w:val="00D4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111754"/>
  <w15:chartTrackingRefBased/>
  <w15:docId w15:val="{3C62D798-7D84-4F41-954C-D235FD14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4E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03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Esperança Martins</dc:creator>
  <cp:keywords/>
  <dc:description/>
  <cp:lastModifiedBy>Miguel Esperança Martins</cp:lastModifiedBy>
  <cp:revision>1</cp:revision>
  <dcterms:created xsi:type="dcterms:W3CDTF">2025-10-07T22:28:00Z</dcterms:created>
  <dcterms:modified xsi:type="dcterms:W3CDTF">2025-10-07T22:28:00Z</dcterms:modified>
</cp:coreProperties>
</file>